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tbl>
      <w:tblPr>
        <w:tblStyle w:val="TableNormal"/>
        <w:bidiVisual w:val="0"/>
        <w:tblW w:w="9527" w:type="dxa"/>
        <w:tblLook w:val="06A0" w:firstRow="1" w:lastRow="0" w:firstColumn="1" w:lastColumn="0" w:noHBand="1" w:noVBand="1"/>
      </w:tblPr>
      <w:tblGrid>
        <w:gridCol w:w="1305"/>
        <w:gridCol w:w="1320"/>
        <w:gridCol w:w="1020"/>
        <w:gridCol w:w="900"/>
        <w:gridCol w:w="810"/>
        <w:gridCol w:w="842"/>
        <w:gridCol w:w="780"/>
        <w:gridCol w:w="1215"/>
        <w:gridCol w:w="1335"/>
      </w:tblGrid>
      <w:tr w:rsidR="381F64A4" w:rsidTr="0F920480" w14:paraId="7EBF1217">
        <w:trPr>
          <w:trHeight w:val="570"/>
        </w:trPr>
        <w:tc>
          <w:tcPr>
            <w:tcW w:w="9527" w:type="dxa"/>
            <w:gridSpan w:val="9"/>
            <w:tcBorders>
              <w:top w:val="single" w:color="000000" w:themeColor="text1" w:sz="2"/>
              <w:left w:val="single" w:color="000000" w:themeColor="text1" w:sz="2"/>
              <w:bottom w:val="single" w:color="B8C4D8" w:sz="2"/>
              <w:right w:val="single" w:color="000000" w:themeColor="text1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81F64A4" w:rsidP="3DFFE9B6" w:rsidRDefault="381F64A4" w14:paraId="01BE64E6" w14:textId="538830A4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1"/>
                <w:bCs w:val="1"/>
                <w:i w:val="1"/>
                <w:iCs w:val="1"/>
                <w:strike w:val="0"/>
                <w:dstrike w:val="0"/>
                <w:color w:val="auto"/>
                <w:sz w:val="22"/>
                <w:szCs w:val="22"/>
                <w:u w:val="none"/>
              </w:rPr>
            </w:pPr>
            <w:r w:rsidRPr="3DFFE9B6" w:rsidR="33436B46">
              <w:rPr>
                <w:rFonts w:ascii="Arial" w:hAnsi="Arial" w:eastAsia="Arial" w:cs="Arial"/>
                <w:b w:val="1"/>
                <w:bCs w:val="1"/>
                <w:i w:val="1"/>
                <w:iCs w:val="1"/>
                <w:strike w:val="0"/>
                <w:dstrike w:val="0"/>
                <w:color w:val="auto"/>
                <w:sz w:val="22"/>
                <w:szCs w:val="22"/>
                <w:u w:val="none"/>
              </w:rPr>
              <w:t>Table S4 — ANCOVA: Baseline-Adjusted Group Differences</w:t>
            </w:r>
          </w:p>
        </w:tc>
      </w:tr>
      <w:tr w:rsidR="381F64A4" w:rsidTr="0F920480" w14:paraId="47694803">
        <w:trPr>
          <w:trHeight w:val="705"/>
        </w:trPr>
        <w:tc>
          <w:tcPr>
            <w:tcW w:w="9527" w:type="dxa"/>
            <w:gridSpan w:val="9"/>
            <w:tcBorders>
              <w:top w:val="single" w:color="B8C4D8" w:sz="2"/>
              <w:left w:val="single" w:color="000000" w:themeColor="text1" w:sz="2"/>
              <w:bottom w:val="single" w:color="B8C4D8" w:sz="2"/>
              <w:right w:val="single" w:color="000000" w:themeColor="text1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81F64A4" w:rsidP="3DFFE9B6" w:rsidRDefault="381F64A4" w14:paraId="4D113ED3" w14:textId="7EFF270C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1"/>
                <w:bCs w:val="1"/>
                <w:i w:val="1"/>
                <w:iCs w:val="1"/>
                <w:strike w:val="0"/>
                <w:dstrike w:val="0"/>
                <w:color w:val="auto"/>
                <w:sz w:val="20"/>
                <w:szCs w:val="20"/>
                <w:u w:val="none"/>
              </w:rPr>
            </w:pPr>
            <w:r w:rsidRPr="3DFFE9B6" w:rsidR="2C5C101B">
              <w:rPr>
                <w:rFonts w:ascii="Arial" w:hAnsi="Arial" w:eastAsia="Arial" w:cs="Arial"/>
                <w:b w:val="1"/>
                <w:bCs w:val="1"/>
                <w:i w:val="1"/>
                <w:iCs w:val="1"/>
                <w:strike w:val="0"/>
                <w:dstrike w:val="0"/>
                <w:color w:val="auto"/>
                <w:sz w:val="20"/>
                <w:szCs w:val="20"/>
                <w:u w:val="none"/>
              </w:rPr>
              <w:t xml:space="preserve"> </w:t>
            </w:r>
            <w:r w:rsidRPr="3DFFE9B6" w:rsidR="33436B46">
              <w:rPr>
                <w:rFonts w:ascii="Arial" w:hAnsi="Arial" w:eastAsia="Arial" w:cs="Arial"/>
                <w:b w:val="1"/>
                <w:bCs w:val="1"/>
                <w:i w:val="1"/>
                <w:iCs w:val="1"/>
                <w:strike w:val="0"/>
                <w:dstrike w:val="0"/>
                <w:color w:val="auto"/>
                <w:sz w:val="20"/>
                <w:szCs w:val="20"/>
                <w:u w:val="none"/>
              </w:rPr>
              <w:t xml:space="preserve">OLS ANCOVA: Outcome ~ Group + Baseline (S0). Adjusted means estimated at grand-mean </w:t>
            </w:r>
            <w:r w:rsidRPr="3DFFE9B6" w:rsidR="49CA1136">
              <w:rPr>
                <w:rFonts w:ascii="Arial" w:hAnsi="Arial" w:eastAsia="Arial" w:cs="Arial"/>
                <w:b w:val="1"/>
                <w:bCs w:val="1"/>
                <w:i w:val="1"/>
                <w:iCs w:val="1"/>
                <w:strike w:val="0"/>
                <w:dstrike w:val="0"/>
                <w:color w:val="auto"/>
                <w:sz w:val="20"/>
                <w:szCs w:val="20"/>
                <w:u w:val="none"/>
              </w:rPr>
              <w:t>S0</w:t>
            </w:r>
            <w:r w:rsidRPr="3DFFE9B6" w:rsidR="33436B46">
              <w:rPr>
                <w:rFonts w:ascii="Arial" w:hAnsi="Arial" w:eastAsia="Arial" w:cs="Arial"/>
                <w:b w:val="1"/>
                <w:bCs w:val="1"/>
                <w:i w:val="1"/>
                <w:iCs w:val="1"/>
                <w:strike w:val="0"/>
                <w:dstrike w:val="0"/>
                <w:color w:val="auto"/>
                <w:sz w:val="20"/>
                <w:szCs w:val="20"/>
                <w:u w:val="none"/>
              </w:rPr>
              <w:t>.</w:t>
            </w:r>
          </w:p>
        </w:tc>
      </w:tr>
      <w:tr w:rsidR="381F64A4" w:rsidTr="0F920480" w14:paraId="1C4CD9E3">
        <w:trPr>
          <w:trHeight w:val="1215"/>
        </w:trPr>
        <w:tc>
          <w:tcPr>
            <w:tcW w:w="1305" w:type="dxa"/>
            <w:tcBorders>
              <w:top w:val="single" w:color="B8C4D8" w:sz="2"/>
              <w:left w:val="single" w:color="000000" w:themeColor="text1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81F64A4" w:rsidP="3DFFE9B6" w:rsidRDefault="381F64A4" w14:paraId="2CC6DA9B" w14:textId="56D0AAB8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</w:pPr>
            <w:r w:rsidRPr="3DFFE9B6" w:rsidR="33436B46"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  <w:t>Outcome (Timepoint)</w:t>
            </w:r>
          </w:p>
        </w:tc>
        <w:tc>
          <w:tcPr>
            <w:tcW w:w="1320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81F64A4" w:rsidP="3DFFE9B6" w:rsidRDefault="381F64A4" w14:paraId="4E03467D" w14:textId="7D1C364E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</w:pPr>
            <w:r w:rsidRPr="3DFFE9B6" w:rsidR="33436B46"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  <w:t>Adj. Mean (Intervention)</w:t>
            </w:r>
          </w:p>
        </w:tc>
        <w:tc>
          <w:tcPr>
            <w:tcW w:w="1020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81F64A4" w:rsidP="3DFFE9B6" w:rsidRDefault="381F64A4" w14:paraId="7FFD74F1" w14:textId="59AB41D4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</w:pPr>
            <w:r w:rsidRPr="3DFFE9B6" w:rsidR="33436B46"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  <w:t>Adj. Mean (</w:t>
            </w:r>
            <w:r w:rsidRPr="3DFFE9B6" w:rsidR="37FC7154"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  <w:t>Sham</w:t>
            </w:r>
            <w:r w:rsidRPr="3DFFE9B6" w:rsidR="33436B46"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  <w:t>)</w:t>
            </w:r>
          </w:p>
        </w:tc>
        <w:tc>
          <w:tcPr>
            <w:tcW w:w="900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81F64A4" w:rsidP="3DFFE9B6" w:rsidRDefault="381F64A4" w14:paraId="4B1BA73C" w14:textId="32BE361E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</w:pPr>
            <w:r w:rsidRPr="3DFFE9B6" w:rsidR="33436B46"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  <w:t>Adjusted Diff</w:t>
            </w:r>
            <w:r>
              <w:br/>
            </w:r>
            <w:r w:rsidRPr="3DFFE9B6" w:rsidR="33436B46"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  <w:t xml:space="preserve"> (Intv − Ctrl)</w:t>
            </w:r>
          </w:p>
        </w:tc>
        <w:tc>
          <w:tcPr>
            <w:tcW w:w="810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81F64A4" w:rsidP="3DFFE9B6" w:rsidRDefault="381F64A4" w14:paraId="03486E84" w14:textId="651DAB11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</w:pPr>
            <w:r w:rsidRPr="3DFFE9B6" w:rsidR="33436B46"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  <w:t>95% CI Lower</w:t>
            </w:r>
          </w:p>
        </w:tc>
        <w:tc>
          <w:tcPr>
            <w:tcW w:w="842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81F64A4" w:rsidP="3DFFE9B6" w:rsidRDefault="381F64A4" w14:paraId="1A6945C6" w14:textId="77DFEE1B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</w:pPr>
            <w:r w:rsidRPr="3DFFE9B6" w:rsidR="33436B46"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  <w:t>95% CI Upper</w:t>
            </w:r>
          </w:p>
        </w:tc>
        <w:tc>
          <w:tcPr>
            <w:tcW w:w="780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81F64A4" w:rsidP="3DFFE9B6" w:rsidRDefault="381F64A4" w14:paraId="6FDDA382" w14:textId="04BC17ED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</w:pPr>
            <w:r w:rsidRPr="3DFFE9B6" w:rsidR="33436B46"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  <w:t>p-value</w:t>
            </w:r>
          </w:p>
        </w:tc>
        <w:tc>
          <w:tcPr>
            <w:tcW w:w="1215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81F64A4" w:rsidP="3DFFE9B6" w:rsidRDefault="381F64A4" w14:paraId="486CD17F" w14:textId="40DE9D01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</w:pPr>
            <w:r w:rsidRPr="3DFFE9B6" w:rsidR="33436B46"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  <w:t>Effect Size</w:t>
            </w:r>
            <w:r>
              <w:br/>
            </w:r>
            <w:r w:rsidRPr="3DFFE9B6" w:rsidR="33436B46"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  <w:t xml:space="preserve"> (Cohen's d)</w:t>
            </w:r>
          </w:p>
        </w:tc>
        <w:tc>
          <w:tcPr>
            <w:tcW w:w="1335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000000" w:themeColor="text1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81F64A4" w:rsidP="3DFFE9B6" w:rsidRDefault="381F64A4" w14:paraId="22DAFEEA" w14:textId="3BC7B91E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</w:pPr>
            <w:r w:rsidRPr="3DFFE9B6" w:rsidR="33436B46"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18"/>
                <w:szCs w:val="18"/>
                <w:u w:val="none"/>
              </w:rPr>
              <w:t>Interpretation</w:t>
            </w:r>
          </w:p>
        </w:tc>
      </w:tr>
      <w:tr w:rsidR="381F64A4" w:rsidTr="0F920480" w14:paraId="7A10D43A">
        <w:trPr>
          <w:trHeight w:val="645"/>
        </w:trPr>
        <w:tc>
          <w:tcPr>
            <w:tcW w:w="1305" w:type="dxa"/>
            <w:tcBorders>
              <w:top w:val="single" w:color="B8C4D8" w:sz="2"/>
              <w:left w:val="single" w:color="000000" w:themeColor="text1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81F64A4" w:rsidP="381F64A4" w:rsidRDefault="381F64A4" w14:paraId="1BE37A47" w14:textId="377D263A">
            <w:pPr>
              <w:spacing w:before="0" w:beforeAutospacing="off" w:after="0" w:afterAutospacing="off"/>
              <w:jc w:val="center"/>
            </w:pPr>
            <w:r w:rsidRPr="381F64A4" w:rsidR="381F64A4"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S8 without device</w:t>
            </w:r>
          </w:p>
        </w:tc>
        <w:tc>
          <w:tcPr>
            <w:tcW w:w="1320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81F64A4" w:rsidP="381F64A4" w:rsidRDefault="381F64A4" w14:paraId="6D8AB755" w14:textId="65EF6207">
            <w:pPr>
              <w:spacing w:before="0" w:beforeAutospacing="off" w:after="0" w:afterAutospacing="off"/>
              <w:jc w:val="center"/>
            </w:pPr>
            <w:r w:rsidRPr="381F64A4" w:rsidR="381F64A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1.84</w:t>
            </w:r>
          </w:p>
        </w:tc>
        <w:tc>
          <w:tcPr>
            <w:tcW w:w="1020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81F64A4" w:rsidP="381F64A4" w:rsidRDefault="381F64A4" w14:paraId="221754B6" w14:textId="64631EE1">
            <w:pPr>
              <w:spacing w:before="0" w:beforeAutospacing="off" w:after="0" w:afterAutospacing="off"/>
              <w:jc w:val="center"/>
            </w:pPr>
            <w:r w:rsidRPr="381F64A4" w:rsidR="381F64A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2.3</w:t>
            </w:r>
          </w:p>
        </w:tc>
        <w:tc>
          <w:tcPr>
            <w:tcW w:w="900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81F64A4" w:rsidP="381F64A4" w:rsidRDefault="381F64A4" w14:paraId="62DDF163" w14:textId="4900F925">
            <w:pPr>
              <w:spacing w:before="0" w:beforeAutospacing="off" w:after="0" w:afterAutospacing="off"/>
              <w:jc w:val="center"/>
            </w:pPr>
            <w:r w:rsidRPr="381F64A4" w:rsidR="381F64A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-0.46</w:t>
            </w:r>
          </w:p>
        </w:tc>
        <w:tc>
          <w:tcPr>
            <w:tcW w:w="810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81F64A4" w:rsidP="381F64A4" w:rsidRDefault="381F64A4" w14:paraId="691889EF" w14:textId="52FCF5C2">
            <w:pPr>
              <w:spacing w:before="0" w:beforeAutospacing="off" w:after="0" w:afterAutospacing="off"/>
              <w:jc w:val="center"/>
            </w:pPr>
            <w:r w:rsidRPr="381F64A4" w:rsidR="381F64A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-4.87</w:t>
            </w:r>
          </w:p>
        </w:tc>
        <w:tc>
          <w:tcPr>
            <w:tcW w:w="842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81F64A4" w:rsidP="381F64A4" w:rsidRDefault="381F64A4" w14:paraId="40F68B7C" w14:textId="3133E37F">
            <w:pPr>
              <w:spacing w:before="0" w:beforeAutospacing="off" w:after="0" w:afterAutospacing="off"/>
              <w:jc w:val="center"/>
            </w:pPr>
            <w:r w:rsidRPr="381F64A4" w:rsidR="381F64A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3.96</w:t>
            </w:r>
          </w:p>
        </w:tc>
        <w:tc>
          <w:tcPr>
            <w:tcW w:w="780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81F64A4" w:rsidP="381F64A4" w:rsidRDefault="381F64A4" w14:paraId="3F3DBA5C" w14:textId="169B2898">
            <w:pPr>
              <w:spacing w:before="0" w:beforeAutospacing="off" w:after="0" w:afterAutospacing="off"/>
              <w:jc w:val="center"/>
            </w:pPr>
            <w:r w:rsidRPr="381F64A4" w:rsidR="381F64A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0.834</w:t>
            </w:r>
          </w:p>
        </w:tc>
        <w:tc>
          <w:tcPr>
            <w:tcW w:w="1215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81F64A4" w:rsidP="381F64A4" w:rsidRDefault="381F64A4" w14:paraId="68274C10" w14:textId="3FE0DEBC">
            <w:pPr>
              <w:spacing w:before="0" w:beforeAutospacing="off" w:after="0" w:afterAutospacing="off"/>
              <w:jc w:val="center"/>
            </w:pPr>
            <w:r w:rsidRPr="381F64A4" w:rsidR="381F64A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-0.068</w:t>
            </w:r>
          </w:p>
        </w:tc>
        <w:tc>
          <w:tcPr>
            <w:tcW w:w="1335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000000" w:themeColor="text1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81F64A4" w:rsidP="381F64A4" w:rsidRDefault="381F64A4" w14:paraId="2A9C0939" w14:textId="2F39FEA2">
            <w:pPr>
              <w:spacing w:before="0" w:beforeAutospacing="off" w:after="0" w:afterAutospacing="off"/>
              <w:jc w:val="center"/>
            </w:pPr>
            <w:r w:rsidRPr="381F64A4" w:rsidR="381F64A4">
              <w:rPr>
                <w:rFonts w:ascii="Arial" w:hAnsi="Arial" w:eastAsia="Arial" w:cs="Arial"/>
                <w:b w:val="0"/>
                <w:bCs w:val="0"/>
                <w:i w:val="1"/>
                <w:iCs w:val="1"/>
                <w:strike w:val="0"/>
                <w:dstrike w:val="0"/>
                <w:color w:val="1F3864"/>
                <w:sz w:val="18"/>
                <w:szCs w:val="18"/>
                <w:u w:val="none"/>
              </w:rPr>
              <w:t>Non-significant</w:t>
            </w:r>
          </w:p>
        </w:tc>
      </w:tr>
      <w:tr w:rsidR="381F64A4" w:rsidTr="0F920480" w14:paraId="6E4771C4">
        <w:trPr>
          <w:trHeight w:val="720"/>
        </w:trPr>
        <w:tc>
          <w:tcPr>
            <w:tcW w:w="1305" w:type="dxa"/>
            <w:tcBorders>
              <w:top w:val="single" w:color="B8C4D8" w:sz="2"/>
              <w:left w:val="single" w:color="000000" w:themeColor="text1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81F64A4" w:rsidP="381F64A4" w:rsidRDefault="381F64A4" w14:paraId="57E4214A" w14:textId="19326781">
            <w:pPr>
              <w:spacing w:before="0" w:beforeAutospacing="off" w:after="0" w:afterAutospacing="off"/>
              <w:jc w:val="center"/>
            </w:pPr>
            <w:r w:rsidRPr="381F64A4" w:rsidR="381F64A4"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S8 with device</w:t>
            </w:r>
          </w:p>
        </w:tc>
        <w:tc>
          <w:tcPr>
            <w:tcW w:w="1320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81F64A4" w:rsidP="381F64A4" w:rsidRDefault="381F64A4" w14:paraId="5388C62C" w14:textId="51953EE0">
            <w:pPr>
              <w:spacing w:before="0" w:beforeAutospacing="off" w:after="0" w:afterAutospacing="off"/>
              <w:jc w:val="center"/>
            </w:pPr>
            <w:r w:rsidRPr="381F64A4" w:rsidR="381F64A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8.37</w:t>
            </w:r>
          </w:p>
        </w:tc>
        <w:tc>
          <w:tcPr>
            <w:tcW w:w="1020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81F64A4" w:rsidP="381F64A4" w:rsidRDefault="381F64A4" w14:paraId="297D5351" w14:textId="3B08CED8">
            <w:pPr>
              <w:spacing w:before="0" w:beforeAutospacing="off" w:after="0" w:afterAutospacing="off"/>
              <w:jc w:val="center"/>
            </w:pPr>
            <w:r w:rsidRPr="381F64A4" w:rsidR="381F64A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0.94</w:t>
            </w:r>
          </w:p>
        </w:tc>
        <w:tc>
          <w:tcPr>
            <w:tcW w:w="900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81F64A4" w:rsidP="381F64A4" w:rsidRDefault="381F64A4" w14:paraId="55204E1F" w14:textId="5E8A5D73">
            <w:pPr>
              <w:spacing w:before="0" w:beforeAutospacing="off" w:after="0" w:afterAutospacing="off"/>
              <w:jc w:val="center"/>
            </w:pPr>
            <w:r w:rsidRPr="381F64A4" w:rsidR="381F64A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-2.57</w:t>
            </w:r>
          </w:p>
        </w:tc>
        <w:tc>
          <w:tcPr>
            <w:tcW w:w="810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81F64A4" w:rsidP="381F64A4" w:rsidRDefault="381F64A4" w14:paraId="3F945CE8" w14:textId="29987625">
            <w:pPr>
              <w:spacing w:before="0" w:beforeAutospacing="off" w:after="0" w:afterAutospacing="off"/>
              <w:jc w:val="center"/>
            </w:pPr>
            <w:r w:rsidRPr="381F64A4" w:rsidR="381F64A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-5.99</w:t>
            </w:r>
          </w:p>
        </w:tc>
        <w:tc>
          <w:tcPr>
            <w:tcW w:w="842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81F64A4" w:rsidP="381F64A4" w:rsidRDefault="381F64A4" w14:paraId="2571F861" w14:textId="3DD6D54C">
            <w:pPr>
              <w:spacing w:before="0" w:beforeAutospacing="off" w:after="0" w:afterAutospacing="off"/>
              <w:jc w:val="center"/>
            </w:pPr>
            <w:r w:rsidRPr="381F64A4" w:rsidR="381F64A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0.86</w:t>
            </w:r>
          </w:p>
        </w:tc>
        <w:tc>
          <w:tcPr>
            <w:tcW w:w="780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81F64A4" w:rsidP="381F64A4" w:rsidRDefault="381F64A4" w14:paraId="1694F4EA" w14:textId="5796B984">
            <w:pPr>
              <w:spacing w:before="0" w:beforeAutospacing="off" w:after="0" w:afterAutospacing="off"/>
              <w:jc w:val="center"/>
            </w:pPr>
            <w:r w:rsidRPr="381F64A4" w:rsidR="381F64A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0.137</w:t>
            </w:r>
          </w:p>
        </w:tc>
        <w:tc>
          <w:tcPr>
            <w:tcW w:w="1215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81F64A4" w:rsidP="381F64A4" w:rsidRDefault="381F64A4" w14:paraId="09DF6EC2" w14:textId="699F57DD">
            <w:pPr>
              <w:spacing w:before="0" w:beforeAutospacing="off" w:after="0" w:afterAutospacing="off"/>
              <w:jc w:val="center"/>
            </w:pPr>
            <w:r w:rsidRPr="381F64A4" w:rsidR="381F64A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-0.49</w:t>
            </w:r>
          </w:p>
        </w:tc>
        <w:tc>
          <w:tcPr>
            <w:tcW w:w="1335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000000" w:themeColor="text1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81F64A4" w:rsidP="381F64A4" w:rsidRDefault="381F64A4" w14:paraId="19AFF91A" w14:textId="263FD3CA">
            <w:pPr>
              <w:spacing w:before="0" w:beforeAutospacing="off" w:after="0" w:afterAutospacing="off"/>
              <w:jc w:val="center"/>
            </w:pPr>
            <w:r w:rsidRPr="381F64A4" w:rsidR="381F64A4">
              <w:rPr>
                <w:rFonts w:ascii="Arial" w:hAnsi="Arial" w:eastAsia="Arial" w:cs="Arial"/>
                <w:b w:val="0"/>
                <w:bCs w:val="0"/>
                <w:i w:val="1"/>
                <w:iCs w:val="1"/>
                <w:strike w:val="0"/>
                <w:dstrike w:val="0"/>
                <w:color w:val="1F3864"/>
                <w:sz w:val="18"/>
                <w:szCs w:val="18"/>
                <w:u w:val="none"/>
              </w:rPr>
              <w:t>Non-significant</w:t>
            </w:r>
          </w:p>
        </w:tc>
      </w:tr>
      <w:tr w:rsidR="381F64A4" w:rsidTr="0F920480" w14:paraId="00CAFC14">
        <w:trPr>
          <w:trHeight w:val="705"/>
        </w:trPr>
        <w:tc>
          <w:tcPr>
            <w:tcW w:w="1305" w:type="dxa"/>
            <w:tcBorders>
              <w:top w:val="single" w:color="B8C4D8" w:sz="2"/>
              <w:left w:val="single" w:color="000000" w:themeColor="text1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81F64A4" w:rsidP="381F64A4" w:rsidRDefault="381F64A4" w14:paraId="69427E9C" w14:textId="3EDC5B61">
            <w:pPr>
              <w:spacing w:before="0" w:beforeAutospacing="off" w:after="0" w:afterAutospacing="off"/>
              <w:jc w:val="center"/>
            </w:pPr>
            <w:r w:rsidRPr="381F64A4" w:rsidR="381F64A4"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S16 without device</w:t>
            </w:r>
          </w:p>
        </w:tc>
        <w:tc>
          <w:tcPr>
            <w:tcW w:w="1320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81F64A4" w:rsidP="381F64A4" w:rsidRDefault="381F64A4" w14:paraId="23A2A795" w14:textId="77622E42">
            <w:pPr>
              <w:spacing w:before="0" w:beforeAutospacing="off" w:after="0" w:afterAutospacing="off"/>
              <w:jc w:val="center"/>
            </w:pPr>
            <w:r w:rsidRPr="381F64A4" w:rsidR="381F64A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0.93</w:t>
            </w:r>
          </w:p>
        </w:tc>
        <w:tc>
          <w:tcPr>
            <w:tcW w:w="1020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81F64A4" w:rsidP="381F64A4" w:rsidRDefault="381F64A4" w14:paraId="2D619CBC" w14:textId="05A27D4E">
            <w:pPr>
              <w:spacing w:before="0" w:beforeAutospacing="off" w:after="0" w:afterAutospacing="off"/>
              <w:jc w:val="center"/>
            </w:pPr>
            <w:r w:rsidRPr="381F64A4" w:rsidR="381F64A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3.91</w:t>
            </w:r>
          </w:p>
        </w:tc>
        <w:tc>
          <w:tcPr>
            <w:tcW w:w="900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81F64A4" w:rsidP="381F64A4" w:rsidRDefault="381F64A4" w14:paraId="6A5B1F39" w14:textId="367D238D">
            <w:pPr>
              <w:spacing w:before="0" w:beforeAutospacing="off" w:after="0" w:afterAutospacing="off"/>
              <w:jc w:val="center"/>
            </w:pPr>
            <w:r w:rsidRPr="381F64A4" w:rsidR="381F64A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-2.98</w:t>
            </w:r>
          </w:p>
        </w:tc>
        <w:tc>
          <w:tcPr>
            <w:tcW w:w="810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81F64A4" w:rsidP="381F64A4" w:rsidRDefault="381F64A4" w14:paraId="46EC6D15" w14:textId="239AAE26">
            <w:pPr>
              <w:spacing w:before="0" w:beforeAutospacing="off" w:after="0" w:afterAutospacing="off"/>
              <w:jc w:val="center"/>
            </w:pPr>
            <w:r w:rsidRPr="381F64A4" w:rsidR="381F64A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-6.63</w:t>
            </w:r>
          </w:p>
        </w:tc>
        <w:tc>
          <w:tcPr>
            <w:tcW w:w="842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81F64A4" w:rsidP="381F64A4" w:rsidRDefault="381F64A4" w14:paraId="035106A0" w14:textId="0C2F731B">
            <w:pPr>
              <w:spacing w:before="0" w:beforeAutospacing="off" w:after="0" w:afterAutospacing="off"/>
              <w:jc w:val="center"/>
            </w:pPr>
            <w:r w:rsidRPr="381F64A4" w:rsidR="381F64A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0.66</w:t>
            </w:r>
          </w:p>
        </w:tc>
        <w:tc>
          <w:tcPr>
            <w:tcW w:w="780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81F64A4" w:rsidP="381F64A4" w:rsidRDefault="381F64A4" w14:paraId="190A807E" w14:textId="62CAC968">
            <w:pPr>
              <w:spacing w:before="0" w:beforeAutospacing="off" w:after="0" w:afterAutospacing="off"/>
              <w:jc w:val="center"/>
            </w:pPr>
            <w:r w:rsidRPr="381F64A4" w:rsidR="381F64A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0.106</w:t>
            </w:r>
          </w:p>
        </w:tc>
        <w:tc>
          <w:tcPr>
            <w:tcW w:w="1215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81F64A4" w:rsidP="381F64A4" w:rsidRDefault="381F64A4" w14:paraId="4EE76CDB" w14:textId="1F1B2A5A">
            <w:pPr>
              <w:spacing w:before="0" w:beforeAutospacing="off" w:after="0" w:afterAutospacing="off"/>
              <w:jc w:val="center"/>
            </w:pPr>
            <w:r w:rsidRPr="381F64A4" w:rsidR="381F64A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-0.535</w:t>
            </w:r>
          </w:p>
        </w:tc>
        <w:tc>
          <w:tcPr>
            <w:tcW w:w="1335" w:type="dxa"/>
            <w:tcBorders>
              <w:top w:val="single" w:color="B8C4D8" w:sz="2"/>
              <w:left w:val="single" w:color="B8C4D8" w:sz="2"/>
              <w:bottom w:val="single" w:color="B8C4D8" w:sz="2"/>
              <w:right w:val="single" w:color="000000" w:themeColor="text1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81F64A4" w:rsidP="381F64A4" w:rsidRDefault="381F64A4" w14:paraId="37E1105A" w14:textId="3A4750A1">
            <w:pPr>
              <w:spacing w:before="0" w:beforeAutospacing="off" w:after="0" w:afterAutospacing="off"/>
              <w:jc w:val="center"/>
            </w:pPr>
            <w:r w:rsidRPr="381F64A4" w:rsidR="381F64A4">
              <w:rPr>
                <w:rFonts w:ascii="Arial" w:hAnsi="Arial" w:eastAsia="Arial" w:cs="Arial"/>
                <w:b w:val="0"/>
                <w:bCs w:val="0"/>
                <w:i w:val="1"/>
                <w:iCs w:val="1"/>
                <w:strike w:val="0"/>
                <w:dstrike w:val="0"/>
                <w:color w:val="1F3864"/>
                <w:sz w:val="18"/>
                <w:szCs w:val="18"/>
                <w:u w:val="none"/>
              </w:rPr>
              <w:t>Non-significant</w:t>
            </w:r>
          </w:p>
        </w:tc>
      </w:tr>
      <w:tr w:rsidR="381F64A4" w:rsidTr="0F920480" w14:paraId="314AA048">
        <w:trPr>
          <w:trHeight w:val="750"/>
        </w:trPr>
        <w:tc>
          <w:tcPr>
            <w:tcW w:w="1305" w:type="dxa"/>
            <w:tcBorders>
              <w:top w:val="single" w:color="B8C4D8" w:sz="2"/>
              <w:left w:val="single" w:color="000000" w:themeColor="text1" w:sz="2"/>
              <w:bottom w:val="single" w:color="000000" w:themeColor="text1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81F64A4" w:rsidP="381F64A4" w:rsidRDefault="381F64A4" w14:paraId="47B2B243" w14:textId="196AD37B">
            <w:pPr>
              <w:spacing w:before="0" w:beforeAutospacing="off" w:after="0" w:afterAutospacing="off"/>
              <w:jc w:val="center"/>
            </w:pPr>
            <w:r w:rsidRPr="381F64A4" w:rsidR="381F64A4"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S16 with device</w:t>
            </w:r>
          </w:p>
        </w:tc>
        <w:tc>
          <w:tcPr>
            <w:tcW w:w="1320" w:type="dxa"/>
            <w:tcBorders>
              <w:top w:val="single" w:color="B8C4D8" w:sz="2"/>
              <w:left w:val="single" w:color="B8C4D8" w:sz="2"/>
              <w:bottom w:val="single" w:color="000000" w:themeColor="text1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81F64A4" w:rsidP="381F64A4" w:rsidRDefault="381F64A4" w14:paraId="4B41D4C8" w14:textId="140CE955">
            <w:pPr>
              <w:spacing w:before="0" w:beforeAutospacing="off" w:after="0" w:afterAutospacing="off"/>
              <w:jc w:val="center"/>
            </w:pPr>
            <w:r w:rsidRPr="381F64A4" w:rsidR="381F64A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7.25</w:t>
            </w:r>
          </w:p>
        </w:tc>
        <w:tc>
          <w:tcPr>
            <w:tcW w:w="1020" w:type="dxa"/>
            <w:tcBorders>
              <w:top w:val="single" w:color="B8C4D8" w:sz="2"/>
              <w:left w:val="single" w:color="B8C4D8" w:sz="2"/>
              <w:bottom w:val="single" w:color="000000" w:themeColor="text1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81F64A4" w:rsidP="381F64A4" w:rsidRDefault="381F64A4" w14:paraId="35094584" w14:textId="66F91AFB">
            <w:pPr>
              <w:spacing w:before="0" w:beforeAutospacing="off" w:after="0" w:afterAutospacing="off"/>
              <w:jc w:val="center"/>
            </w:pPr>
            <w:r w:rsidRPr="381F64A4" w:rsidR="381F64A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0.12</w:t>
            </w:r>
          </w:p>
        </w:tc>
        <w:tc>
          <w:tcPr>
            <w:tcW w:w="900" w:type="dxa"/>
            <w:tcBorders>
              <w:top w:val="single" w:color="B8C4D8" w:sz="2"/>
              <w:left w:val="single" w:color="B8C4D8" w:sz="2"/>
              <w:bottom w:val="single" w:color="000000" w:themeColor="text1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81F64A4" w:rsidP="381F64A4" w:rsidRDefault="381F64A4" w14:paraId="4D157849" w14:textId="3881D500">
            <w:pPr>
              <w:spacing w:before="0" w:beforeAutospacing="off" w:after="0" w:afterAutospacing="off"/>
              <w:jc w:val="center"/>
            </w:pPr>
            <w:r w:rsidRPr="381F64A4" w:rsidR="381F64A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-2.87</w:t>
            </w:r>
          </w:p>
        </w:tc>
        <w:tc>
          <w:tcPr>
            <w:tcW w:w="810" w:type="dxa"/>
            <w:tcBorders>
              <w:top w:val="single" w:color="B8C4D8" w:sz="2"/>
              <w:left w:val="single" w:color="B8C4D8" w:sz="2"/>
              <w:bottom w:val="single" w:color="000000" w:themeColor="text1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81F64A4" w:rsidP="381F64A4" w:rsidRDefault="381F64A4" w14:paraId="2216FF58" w14:textId="3B636FB5">
            <w:pPr>
              <w:spacing w:before="0" w:beforeAutospacing="off" w:after="0" w:afterAutospacing="off"/>
              <w:jc w:val="center"/>
            </w:pPr>
            <w:r w:rsidRPr="381F64A4" w:rsidR="381F64A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-6.76</w:t>
            </w:r>
          </w:p>
        </w:tc>
        <w:tc>
          <w:tcPr>
            <w:tcW w:w="842" w:type="dxa"/>
            <w:tcBorders>
              <w:top w:val="single" w:color="B8C4D8" w:sz="2"/>
              <w:left w:val="single" w:color="B8C4D8" w:sz="2"/>
              <w:bottom w:val="single" w:color="000000" w:themeColor="text1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81F64A4" w:rsidP="381F64A4" w:rsidRDefault="381F64A4" w14:paraId="577D0312" w14:textId="06827961">
            <w:pPr>
              <w:spacing w:before="0" w:beforeAutospacing="off" w:after="0" w:afterAutospacing="off"/>
              <w:jc w:val="center"/>
            </w:pPr>
            <w:r w:rsidRPr="381F64A4" w:rsidR="381F64A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1.02</w:t>
            </w:r>
          </w:p>
        </w:tc>
        <w:tc>
          <w:tcPr>
            <w:tcW w:w="780" w:type="dxa"/>
            <w:tcBorders>
              <w:top w:val="single" w:color="B8C4D8" w:sz="2"/>
              <w:left w:val="single" w:color="B8C4D8" w:sz="2"/>
              <w:bottom w:val="single" w:color="000000" w:themeColor="text1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81F64A4" w:rsidP="381F64A4" w:rsidRDefault="381F64A4" w14:paraId="69AD3AAF" w14:textId="52E5696D">
            <w:pPr>
              <w:spacing w:before="0" w:beforeAutospacing="off" w:after="0" w:afterAutospacing="off"/>
              <w:jc w:val="center"/>
            </w:pPr>
            <w:r w:rsidRPr="381F64A4" w:rsidR="381F64A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0.144</w:t>
            </w:r>
          </w:p>
        </w:tc>
        <w:tc>
          <w:tcPr>
            <w:tcW w:w="1215" w:type="dxa"/>
            <w:tcBorders>
              <w:top w:val="single" w:color="B8C4D8" w:sz="2"/>
              <w:left w:val="single" w:color="B8C4D8" w:sz="2"/>
              <w:bottom w:val="single" w:color="000000" w:themeColor="text1" w:sz="2"/>
              <w:right w:val="single" w:color="B8C4D8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81F64A4" w:rsidP="381F64A4" w:rsidRDefault="381F64A4" w14:paraId="147F0FE7" w14:textId="7D06947D">
            <w:pPr>
              <w:spacing w:before="0" w:beforeAutospacing="off" w:after="0" w:afterAutospacing="off"/>
              <w:jc w:val="center"/>
            </w:pPr>
            <w:r w:rsidRPr="381F64A4" w:rsidR="381F64A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8"/>
                <w:szCs w:val="18"/>
                <w:u w:val="none"/>
              </w:rPr>
              <w:t>-0.482</w:t>
            </w:r>
          </w:p>
        </w:tc>
        <w:tc>
          <w:tcPr>
            <w:tcW w:w="1335" w:type="dxa"/>
            <w:tcBorders>
              <w:top w:val="single" w:color="B8C4D8" w:sz="2"/>
              <w:left w:val="single" w:color="B8C4D8" w:sz="2"/>
              <w:bottom w:val="single" w:color="000000" w:themeColor="text1" w:sz="2"/>
              <w:right w:val="single" w:color="000000" w:themeColor="text1" w:sz="2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81F64A4" w:rsidP="381F64A4" w:rsidRDefault="381F64A4" w14:paraId="598B883C" w14:textId="4C246F8B">
            <w:pPr>
              <w:spacing w:before="0" w:beforeAutospacing="off" w:after="0" w:afterAutospacing="off"/>
              <w:jc w:val="center"/>
            </w:pPr>
            <w:r w:rsidRPr="381F64A4" w:rsidR="381F64A4">
              <w:rPr>
                <w:rFonts w:ascii="Arial" w:hAnsi="Arial" w:eastAsia="Arial" w:cs="Arial"/>
                <w:b w:val="0"/>
                <w:bCs w:val="0"/>
                <w:i w:val="1"/>
                <w:iCs w:val="1"/>
                <w:strike w:val="0"/>
                <w:dstrike w:val="0"/>
                <w:color w:val="1F3864"/>
                <w:sz w:val="18"/>
                <w:szCs w:val="18"/>
                <w:u w:val="none"/>
              </w:rPr>
              <w:t>Non-significant</w:t>
            </w:r>
          </w:p>
        </w:tc>
      </w:tr>
      <w:tr w:rsidR="381F64A4" w:rsidTr="0F920480" w14:paraId="47D0B414">
        <w:trPr>
          <w:trHeight w:val="765"/>
        </w:trPr>
        <w:tc>
          <w:tcPr>
            <w:tcW w:w="9527" w:type="dxa"/>
            <w:gridSpan w:val="9"/>
            <w:tcBorders>
              <w:top w:val="single" w:color="B8C4D8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381F64A4" w:rsidP="381F64A4" w:rsidRDefault="381F64A4" w14:paraId="3B839868" w14:textId="29685522">
            <w:pPr>
              <w:spacing w:before="0" w:beforeAutospacing="off" w:after="0" w:afterAutospacing="off"/>
              <w:jc w:val="left"/>
            </w:pPr>
            <w:r w:rsidRPr="0F920480" w:rsidR="33E4ECD3">
              <w:rPr>
                <w:rFonts w:ascii="Arial" w:hAnsi="Arial" w:eastAsia="Arial" w:cs="Arial"/>
                <w:b w:val="0"/>
                <w:bCs w:val="0"/>
                <w:i w:val="1"/>
                <w:iCs w:val="1"/>
                <w:strike w:val="0"/>
                <w:dstrike w:val="0"/>
                <w:color w:val="6B7A99"/>
                <w:sz w:val="18"/>
                <w:szCs w:val="18"/>
                <w:u w:val="none"/>
              </w:rPr>
              <w:t xml:space="preserve">Note: Positive difference = Intervention scored higher. Cohen's d computed from adjusted difference / pooled SD. Covariate: </w:t>
            </w:r>
            <w:r w:rsidRPr="0F920480" w:rsidR="33E4ECD3">
              <w:rPr>
                <w:rFonts w:ascii="Arial" w:hAnsi="Arial" w:eastAsia="Arial" w:cs="Arial"/>
                <w:b w:val="0"/>
                <w:bCs w:val="0"/>
                <w:i w:val="1"/>
                <w:iCs w:val="1"/>
                <w:strike w:val="0"/>
                <w:dstrike w:val="0"/>
                <w:color w:val="6B7A99"/>
                <w:sz w:val="18"/>
                <w:szCs w:val="18"/>
                <w:u w:val="none"/>
              </w:rPr>
              <w:t>Baseline</w:t>
            </w:r>
            <w:r w:rsidRPr="0F920480" w:rsidR="33E4ECD3">
              <w:rPr>
                <w:rFonts w:ascii="Arial" w:hAnsi="Arial" w:eastAsia="Arial" w:cs="Arial"/>
                <w:b w:val="0"/>
                <w:bCs w:val="0"/>
                <w:i w:val="1"/>
                <w:iCs w:val="1"/>
                <w:strike w:val="0"/>
                <w:dstrike w:val="0"/>
                <w:color w:val="6B7A99"/>
                <w:sz w:val="18"/>
                <w:szCs w:val="18"/>
                <w:u w:val="none"/>
              </w:rPr>
              <w:t xml:space="preserve"> </w:t>
            </w:r>
            <w:r w:rsidRPr="0F920480" w:rsidR="1A479433">
              <w:rPr>
                <w:rFonts w:ascii="Arial" w:hAnsi="Arial" w:eastAsia="Arial" w:cs="Arial"/>
                <w:b w:val="0"/>
                <w:bCs w:val="0"/>
                <w:i w:val="1"/>
                <w:iCs w:val="1"/>
                <w:strike w:val="0"/>
                <w:dstrike w:val="0"/>
                <w:color w:val="6B7A99"/>
                <w:sz w:val="18"/>
                <w:szCs w:val="18"/>
                <w:u w:val="none"/>
              </w:rPr>
              <w:t>mZ</w:t>
            </w:r>
            <w:r w:rsidRPr="0F920480" w:rsidR="1A479433">
              <w:rPr>
                <w:rFonts w:ascii="Arial" w:hAnsi="Arial" w:eastAsia="Arial" w:cs="Arial"/>
                <w:b w:val="0"/>
                <w:bCs w:val="0"/>
                <w:i w:val="1"/>
                <w:iCs w:val="1"/>
                <w:strike w:val="0"/>
                <w:dstrike w:val="0"/>
                <w:color w:val="6B7A99"/>
                <w:sz w:val="18"/>
                <w:szCs w:val="18"/>
                <w:u w:val="none"/>
              </w:rPr>
              <w:t xml:space="preserve">-FOG </w:t>
            </w:r>
            <w:r w:rsidRPr="0F920480" w:rsidR="71049803">
              <w:rPr>
                <w:rFonts w:ascii="Arial" w:hAnsi="Arial" w:eastAsia="Arial" w:cs="Arial"/>
                <w:b w:val="0"/>
                <w:bCs w:val="0"/>
                <w:i w:val="1"/>
                <w:iCs w:val="1"/>
                <w:strike w:val="0"/>
                <w:dstrike w:val="0"/>
                <w:color w:val="6B7A99"/>
                <w:sz w:val="18"/>
                <w:szCs w:val="18"/>
                <w:u w:val="none"/>
              </w:rPr>
              <w:t xml:space="preserve">total </w:t>
            </w:r>
            <w:r w:rsidRPr="0F920480" w:rsidR="33E4ECD3">
              <w:rPr>
                <w:rFonts w:ascii="Arial" w:hAnsi="Arial" w:eastAsia="Arial" w:cs="Arial"/>
                <w:b w:val="0"/>
                <w:bCs w:val="0"/>
                <w:i w:val="1"/>
                <w:iCs w:val="1"/>
                <w:strike w:val="0"/>
                <w:dstrike w:val="0"/>
                <w:color w:val="6B7A99"/>
                <w:sz w:val="18"/>
                <w:szCs w:val="18"/>
                <w:u w:val="none"/>
              </w:rPr>
              <w:t>score (S0).</w:t>
            </w:r>
          </w:p>
        </w:tc>
      </w:tr>
    </w:tbl>
    <w:p xmlns:wp14="http://schemas.microsoft.com/office/word/2010/wordml" wp14:paraId="2C078E63" wp14:textId="627899B6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7E823E2"/>
    <w:rsid w:val="03CB12DE"/>
    <w:rsid w:val="0C788D8F"/>
    <w:rsid w:val="0F920480"/>
    <w:rsid w:val="15CC241F"/>
    <w:rsid w:val="192D5C2D"/>
    <w:rsid w:val="1A479433"/>
    <w:rsid w:val="2C5C101B"/>
    <w:rsid w:val="33436B46"/>
    <w:rsid w:val="33E4ECD3"/>
    <w:rsid w:val="37FC7154"/>
    <w:rsid w:val="381F64A4"/>
    <w:rsid w:val="38B8A18C"/>
    <w:rsid w:val="3DFFE9B6"/>
    <w:rsid w:val="457B1695"/>
    <w:rsid w:val="49CA1136"/>
    <w:rsid w:val="4D9830CA"/>
    <w:rsid w:val="57E823E2"/>
    <w:rsid w:val="5FAAE64E"/>
    <w:rsid w:val="691BAB94"/>
    <w:rsid w:val="71049803"/>
    <w:rsid w:val="7195F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823E2"/>
  <w15:chartTrackingRefBased/>
  <w15:docId w15:val="{707FCB22-6753-4D33-A0C4-2157C2DAD7D1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29318D03F12124AA7245CC854754D67" ma:contentTypeVersion="13" ma:contentTypeDescription="Create a new document." ma:contentTypeScope="" ma:versionID="f850fb633e8a5097a385965639b458e7">
  <xsd:schema xmlns:xsd="http://www.w3.org/2001/XMLSchema" xmlns:xs="http://www.w3.org/2001/XMLSchema" xmlns:p="http://schemas.microsoft.com/office/2006/metadata/properties" xmlns:ns2="c6384e90-27cc-4322-9b92-6b1cd941bb39" xmlns:ns3="8dbe738a-9f24-4aaf-9fbc-8b5216243c61" targetNamespace="http://schemas.microsoft.com/office/2006/metadata/properties" ma:root="true" ma:fieldsID="404d384749e89c55c244a09c1e8174c8" ns2:_="" ns3:_="">
    <xsd:import namespace="c6384e90-27cc-4322-9b92-6b1cd941bb39"/>
    <xsd:import namespace="8dbe738a-9f24-4aaf-9fbc-8b5216243c6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384e90-27cc-4322-9b92-6b1cd941bb3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f8c92e5d-4a55-4c54-8964-780c56e75d0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be738a-9f24-4aaf-9fbc-8b5216243c61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5a3ff5c0-d229-4aef-b2b9-8d1d03d8061f}" ma:internalName="TaxCatchAll" ma:showField="CatchAllData" ma:web="8dbe738a-9f24-4aaf-9fbc-8b5216243c6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6384e90-27cc-4322-9b92-6b1cd941bb39">
      <Terms xmlns="http://schemas.microsoft.com/office/infopath/2007/PartnerControls"/>
    </lcf76f155ced4ddcb4097134ff3c332f>
    <TaxCatchAll xmlns="8dbe738a-9f24-4aaf-9fbc-8b5216243c61" xsi:nil="true"/>
  </documentManagement>
</p:properties>
</file>

<file path=customXml/itemProps1.xml><?xml version="1.0" encoding="utf-8"?>
<ds:datastoreItem xmlns:ds="http://schemas.openxmlformats.org/officeDocument/2006/customXml" ds:itemID="{3181B1D5-2F18-4E8F-8ED8-8974A5E56B0F}"/>
</file>

<file path=customXml/itemProps2.xml><?xml version="1.0" encoding="utf-8"?>
<ds:datastoreItem xmlns:ds="http://schemas.openxmlformats.org/officeDocument/2006/customXml" ds:itemID="{9451D310-1E43-4C74-BBDF-A69F834382D4}"/>
</file>

<file path=customXml/itemProps3.xml><?xml version="1.0" encoding="utf-8"?>
<ds:datastoreItem xmlns:ds="http://schemas.openxmlformats.org/officeDocument/2006/customXml" ds:itemID="{0C181481-30B5-47F8-BCB5-BCC7E0C24AE4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Ria Rajput</dc:creator>
  <keywords/>
  <dc:description/>
  <lastModifiedBy>Ria Rajput</lastModifiedBy>
  <dcterms:created xsi:type="dcterms:W3CDTF">2026-04-19T06:25:50.0000000Z</dcterms:created>
  <dcterms:modified xsi:type="dcterms:W3CDTF">2026-05-01T10:55:50.6135464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29318D03F12124AA7245CC854754D67</vt:lpwstr>
  </property>
  <property fmtid="{D5CDD505-2E9C-101B-9397-08002B2CF9AE}" pid="3" name="MediaServiceImageTags">
    <vt:lpwstr/>
  </property>
</Properties>
</file>